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F0BFF" w14:textId="0F220534" w:rsidR="00C45C3C" w:rsidRPr="00A906BA" w:rsidRDefault="00000000">
      <w:pPr>
        <w:spacing w:line="360" w:lineRule="auto"/>
        <w:rPr>
          <w:rFonts w:ascii="Times New Roman" w:eastAsia="Book Antiqua" w:hAnsi="Times New Roman" w:cs="Times New Roman"/>
          <w:color w:val="000000"/>
          <w:sz w:val="24"/>
          <w:szCs w:val="24"/>
        </w:rPr>
      </w:pPr>
      <w:r w:rsidRPr="00A906BA">
        <w:rPr>
          <w:rFonts w:ascii="Times New Roman" w:eastAsia="Book Antiqua" w:hAnsi="Times New Roman" w:cs="Times New Roman"/>
          <w:b/>
          <w:bCs/>
          <w:color w:val="000000"/>
          <w:sz w:val="24"/>
          <w:szCs w:val="24"/>
        </w:rPr>
        <w:t>S3</w:t>
      </w:r>
      <w:r w:rsidR="00A906BA" w:rsidRPr="00A906BA">
        <w:rPr>
          <w:rFonts w:ascii="Times New Roman" w:eastAsia="Book Antiqua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A906BA">
        <w:rPr>
          <w:rFonts w:ascii="Times New Roman" w:eastAsia="Book Antiqua" w:hAnsi="Times New Roman" w:cs="Times New Roman"/>
          <w:color w:val="000000"/>
          <w:sz w:val="24"/>
          <w:szCs w:val="24"/>
        </w:rPr>
        <w:t>. Univariate and multivariate analysis of OS and clinical characteristics (Cox regression).</w:t>
      </w:r>
    </w:p>
    <w:tbl>
      <w:tblPr>
        <w:tblW w:w="10504" w:type="dxa"/>
        <w:jc w:val="center"/>
        <w:tblLayout w:type="fixed"/>
        <w:tblLook w:val="04A0" w:firstRow="1" w:lastRow="0" w:firstColumn="1" w:lastColumn="0" w:noHBand="0" w:noVBand="1"/>
      </w:tblPr>
      <w:tblGrid>
        <w:gridCol w:w="3524"/>
        <w:gridCol w:w="986"/>
        <w:gridCol w:w="1940"/>
        <w:gridCol w:w="967"/>
        <w:gridCol w:w="2087"/>
        <w:gridCol w:w="1000"/>
      </w:tblGrid>
      <w:tr w:rsidR="00C45C3C" w14:paraId="28E5747D" w14:textId="77777777">
        <w:trPr>
          <w:trHeight w:val="292"/>
          <w:jc w:val="center"/>
        </w:trPr>
        <w:tc>
          <w:tcPr>
            <w:tcW w:w="35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1C055C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0067E73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(N)</w:t>
            </w:r>
          </w:p>
        </w:tc>
        <w:tc>
          <w:tcPr>
            <w:tcW w:w="290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EE6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variate analysis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8D9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ultivariate analysis</w:t>
            </w:r>
          </w:p>
        </w:tc>
      </w:tr>
      <w:tr w:rsidR="00C45C3C" w14:paraId="0FB3DC28" w14:textId="77777777">
        <w:trPr>
          <w:trHeight w:val="292"/>
          <w:jc w:val="center"/>
        </w:trPr>
        <w:tc>
          <w:tcPr>
            <w:tcW w:w="35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5B29896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F94564F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BFE7CB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</w:t>
            </w:r>
            <w:proofErr w:type="gramEnd"/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52C417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DD77F11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</w:t>
            </w:r>
            <w:proofErr w:type="gramEnd"/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F32820C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C45C3C" w14:paraId="0CE35333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9D3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T stage (T1&amp;T2 vs. T3&amp;T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E5D1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89A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8 (1.327 - 4.58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867C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3371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8 (0.933 - 3.5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3B36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</w:tr>
      <w:tr w:rsidR="00C45C3C" w14:paraId="0191768D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711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N stage (N0 vs. N1&amp;N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731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11FE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27 (1.831 - 3.76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38E8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EB0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3 (0.108 - 0.69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681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C45C3C" w14:paraId="328784E9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A403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hologic stage (Stage </w:t>
            </w: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&amp;Stage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I vs. Stage </w:t>
            </w: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&amp;Stage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V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E80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FB4F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8 (2.042 - 4.37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F59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99CC8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40 (3.754 - 25.2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8E16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C45C3C" w14:paraId="7DA7303E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AADA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 (Female vs. Mal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164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AA2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4 (0.744 - 1.49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B11E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B2C6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3ED4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4DE76463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A393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&lt;= 65 vs. &gt; 6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0B5B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6A7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9 (1.320 - 2.84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365C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4203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49 (1.810 - 4.1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37B9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C45C3C" w14:paraId="1EB8F726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FBF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stological type (Adenocarcinoma vs. Mucinous adenocarcinoma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F51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3119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0 (0.810 - 2.15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5955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F622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5189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50FBB39A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2261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oplasm type (Colon adenocarcinoma vs. Rectum adenocarcinoma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B836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A25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9 (0.519 - 1.23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E2AF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2FD0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090B" w14:textId="77777777" w:rsidR="00C45C3C" w:rsidRDefault="00C45C3C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714000A5" w14:textId="77777777">
        <w:trPr>
          <w:trHeight w:val="292"/>
          <w:jc w:val="center"/>
        </w:trPr>
        <w:tc>
          <w:tcPr>
            <w:tcW w:w="3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25F528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TSL2 (Low vs. High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3AF40C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B13524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3 (1.176 - 2.381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509C8B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923AA4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4 (1.135 - 2.41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AE07D9E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</w:tbl>
    <w:p w14:paraId="472EA333" w14:textId="77777777" w:rsidR="00C45C3C" w:rsidRPr="005F6613" w:rsidRDefault="00C45C3C">
      <w:pPr>
        <w:rPr>
          <w:rFonts w:ascii="Times New Roman" w:hAnsi="Times New Roman" w:cs="Times New Roman"/>
          <w:sz w:val="20"/>
          <w:szCs w:val="20"/>
        </w:rPr>
      </w:pPr>
    </w:p>
    <w:sectPr w:rsidR="00C45C3C" w:rsidRPr="005F6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683D6E" w14:textId="77777777" w:rsidR="00D46548" w:rsidRDefault="00D46548" w:rsidP="005F6613">
      <w:r>
        <w:separator/>
      </w:r>
    </w:p>
  </w:endnote>
  <w:endnote w:type="continuationSeparator" w:id="0">
    <w:p w14:paraId="59432EE5" w14:textId="77777777" w:rsidR="00D46548" w:rsidRDefault="00D46548" w:rsidP="005F6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A8C04D" w14:textId="77777777" w:rsidR="00D46548" w:rsidRDefault="00D46548" w:rsidP="005F6613">
      <w:r>
        <w:separator/>
      </w:r>
    </w:p>
  </w:footnote>
  <w:footnote w:type="continuationSeparator" w:id="0">
    <w:p w14:paraId="1909C7F3" w14:textId="77777777" w:rsidR="00D46548" w:rsidRDefault="00D46548" w:rsidP="005F6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9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lmYTQ3ZGQ5ZjQwMzgwYWUxYTUyYzU0ZTIyYjhmNjYifQ=="/>
  </w:docVars>
  <w:rsids>
    <w:rsidRoot w:val="00682BC8"/>
    <w:rsid w:val="00387744"/>
    <w:rsid w:val="005F6613"/>
    <w:rsid w:val="00682BC8"/>
    <w:rsid w:val="0096548D"/>
    <w:rsid w:val="00A906BA"/>
    <w:rsid w:val="00AB5CBD"/>
    <w:rsid w:val="00C45C3C"/>
    <w:rsid w:val="00C52C3C"/>
    <w:rsid w:val="00D46548"/>
    <w:rsid w:val="00F51EB8"/>
    <w:rsid w:val="00F8429A"/>
    <w:rsid w:val="2719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0E67A"/>
  <w15:docId w15:val="{DAA3147A-C9A8-44C5-9957-11E97CBA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6</cp:revision>
  <dcterms:created xsi:type="dcterms:W3CDTF">2023-06-27T08:35:00Z</dcterms:created>
  <dcterms:modified xsi:type="dcterms:W3CDTF">2024-05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CE90D27EBDE4E06AE74A4309E4615E0_12</vt:lpwstr>
  </property>
</Properties>
</file>